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318"/>
        <w:tblW w:w="14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533"/>
        <w:gridCol w:w="1440"/>
        <w:gridCol w:w="1080"/>
        <w:gridCol w:w="90"/>
        <w:gridCol w:w="1170"/>
        <w:gridCol w:w="90"/>
        <w:gridCol w:w="1260"/>
        <w:gridCol w:w="90"/>
        <w:gridCol w:w="1170"/>
        <w:gridCol w:w="90"/>
        <w:gridCol w:w="1260"/>
        <w:gridCol w:w="90"/>
        <w:gridCol w:w="1170"/>
        <w:gridCol w:w="90"/>
        <w:gridCol w:w="1263"/>
        <w:gridCol w:w="177"/>
        <w:gridCol w:w="1176"/>
        <w:gridCol w:w="264"/>
      </w:tblGrid>
      <w:tr w:rsidR="00021A4D" w:rsidRPr="00C91BF3" w:rsidTr="00021A4D">
        <w:trPr>
          <w:trHeight w:val="625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Type of water 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Approx. distance from cave entrance (m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Zone of collect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Sulphate (mg/l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Phosphate  (mg/l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Calcium  (mg/l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Chloride  (mg/l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EC (µs/cm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Bicarbonate  (mg/l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Inorganic carbon  (mg/l)</w:t>
            </w:r>
          </w:p>
        </w:tc>
      </w:tr>
      <w:tr w:rsidR="00021A4D" w:rsidRPr="00C91BF3" w:rsidTr="00982A85">
        <w:trPr>
          <w:gridAfter w:val="1"/>
          <w:wAfter w:w="264" w:type="dxa"/>
          <w:trHeight w:val="400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1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0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.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69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f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5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2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3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51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1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f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1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1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65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.2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3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23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7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71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5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.7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8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4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17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5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4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92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3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.9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9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8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5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8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4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7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.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6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05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h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0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7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k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17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9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2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9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5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0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8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l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25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f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j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3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3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S1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01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68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95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2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3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1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Drip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j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1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9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8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7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7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2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Drip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6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3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Pool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5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86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9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g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e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5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4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8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9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f 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.5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1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9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D1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Drip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02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6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9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n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7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n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1</w:t>
            </w:r>
          </w:p>
        </w:tc>
      </w:tr>
      <w:tr w:rsidR="00021A4D" w:rsidRPr="00C91BF3" w:rsidTr="00982A85">
        <w:trPr>
          <w:gridAfter w:val="1"/>
          <w:wAfter w:w="264" w:type="dxa"/>
          <w:trHeight w:val="413"/>
        </w:trPr>
        <w:tc>
          <w:tcPr>
            <w:tcW w:w="1257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D2</w:t>
            </w:r>
          </w:p>
        </w:tc>
        <w:tc>
          <w:tcPr>
            <w:tcW w:w="1533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Drip</w:t>
            </w:r>
          </w:p>
        </w:tc>
        <w:tc>
          <w:tcPr>
            <w:tcW w:w="144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080" w:type="dxa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37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4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6</w:t>
            </w:r>
          </w:p>
        </w:tc>
        <w:tc>
          <w:tcPr>
            <w:tcW w:w="135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3</w:t>
            </w:r>
          </w:p>
        </w:tc>
        <w:tc>
          <w:tcPr>
            <w:tcW w:w="1260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4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.9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6</w:t>
            </w:r>
          </w:p>
        </w:tc>
        <w:tc>
          <w:tcPr>
            <w:tcW w:w="1353" w:type="dxa"/>
            <w:gridSpan w:val="2"/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4</w:t>
            </w:r>
          </w:p>
        </w:tc>
      </w:tr>
      <w:tr w:rsidR="00021A4D" w:rsidRPr="00C91BF3" w:rsidTr="00982A85">
        <w:trPr>
          <w:gridAfter w:val="1"/>
          <w:wAfter w:w="264" w:type="dxa"/>
          <w:trHeight w:val="400"/>
        </w:trPr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D3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Dri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sz w:val="18"/>
                <w:szCs w:val="18"/>
              </w:rPr>
              <w:t>Aphotic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± 0.02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5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8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9.4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3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C91BF3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C91B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4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021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</w:tr>
    </w:tbl>
    <w:p w:rsidR="00DD062A" w:rsidRDefault="00475075" w:rsidP="00D9005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 xml:space="preserve"> </w:t>
      </w:r>
      <w:r w:rsidR="00C05837" w:rsidRPr="00C05837">
        <w:rPr>
          <w:rFonts w:ascii="Times New Roman" w:eastAsia="Times New Roman" w:hAnsi="Times New Roman" w:cs="Times New Roman"/>
          <w:b/>
          <w:bCs/>
          <w:color w:val="000000"/>
          <w:sz w:val="24"/>
          <w:lang w:eastAsia="en-IN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1</w:t>
      </w:r>
      <w:bookmarkStart w:id="0" w:name="_GoBack"/>
      <w:bookmarkEnd w:id="0"/>
      <w:r w:rsidR="003A2E35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. C</w:t>
      </w:r>
      <w:r w:rsidR="00DD062A" w:rsidRPr="00DD062A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h</w:t>
      </w:r>
      <w:r w:rsidR="003A2E35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aracteristics and geochemistry of water samples collected from Khasi hills caves, Meghalaya</w:t>
      </w:r>
    </w:p>
    <w:p w:rsidR="00D90056" w:rsidRDefault="00D90056" w:rsidP="00DD062A">
      <w:pPr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</w:p>
    <w:p w:rsidR="004A1D77" w:rsidRDefault="004A1D77" w:rsidP="00DD062A">
      <w:pPr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IN"/>
        </w:rPr>
      </w:pPr>
    </w:p>
    <w:p w:rsidR="00C91BF3" w:rsidRPr="00C91BF3" w:rsidRDefault="00C91BF3" w:rsidP="00A02B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332"/>
        <w:gridCol w:w="1350"/>
        <w:gridCol w:w="1080"/>
        <w:gridCol w:w="1170"/>
        <w:gridCol w:w="1440"/>
        <w:gridCol w:w="1170"/>
        <w:gridCol w:w="1260"/>
        <w:gridCol w:w="1170"/>
        <w:gridCol w:w="1170"/>
        <w:gridCol w:w="1350"/>
        <w:gridCol w:w="275"/>
      </w:tblGrid>
      <w:tr w:rsidR="004A1D77" w:rsidRPr="00C91BF3" w:rsidTr="004A1D77"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lastRenderedPageBreak/>
              <w:t>Sample I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Potassium  (mg/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Magnesium  (mg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Sodium  (mg/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Nitrate  (mg/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Salinity  (mg/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Total Carbon  (mg/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4A1D77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Dissolved S</w:t>
            </w:r>
            <w:r w:rsidR="00021A4D" w:rsidRPr="00C91BF3">
              <w:rPr>
                <w:rFonts w:ascii="Times New Roman" w:hAnsi="Times New Roman" w:cs="Times New Roman"/>
                <w:b/>
                <w:bCs/>
              </w:rPr>
              <w:t>olid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Total Hardness  (mg/l)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1D77" w:rsidRDefault="004A1D77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Organic C</w:t>
            </w:r>
            <w:r w:rsidR="00021A4D" w:rsidRPr="00C91BF3">
              <w:rPr>
                <w:rFonts w:ascii="Times New Roman" w:hAnsi="Times New Roman" w:cs="Times New Roman"/>
                <w:b/>
                <w:bCs/>
              </w:rPr>
              <w:t xml:space="preserve">arbon  </w:t>
            </w:r>
          </w:p>
          <w:p w:rsidR="00021A4D" w:rsidRPr="00C91BF3" w:rsidRDefault="00021A4D" w:rsidP="00C91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BF3">
              <w:rPr>
                <w:rFonts w:ascii="Times New Roman" w:hAnsi="Times New Roman" w:cs="Times New Roman"/>
                <w:b/>
                <w:bCs/>
              </w:rPr>
              <w:t>(mg/l)</w:t>
            </w:r>
          </w:p>
        </w:tc>
      </w:tr>
      <w:tr w:rsidR="00021A4D" w:rsidRPr="00C91BF3" w:rsidTr="004A1D77">
        <w:trPr>
          <w:gridAfter w:val="1"/>
          <w:wAfter w:w="275" w:type="dxa"/>
          <w:trHeight w:val="350"/>
        </w:trPr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j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4A1D77">
        <w:trPr>
          <w:gridAfter w:val="1"/>
          <w:wAfter w:w="275" w:type="dxa"/>
          <w:trHeight w:val="441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2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f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9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6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3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</w:tr>
      <w:tr w:rsidR="00021A4D" w:rsidRPr="00C91BF3" w:rsidTr="004A1D77">
        <w:trPr>
          <w:gridAfter w:val="1"/>
          <w:wAfter w:w="275" w:type="dxa"/>
          <w:trHeight w:val="450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3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i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84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</w:tr>
      <w:tr w:rsidR="00021A4D" w:rsidRPr="00C91BF3" w:rsidTr="004A1D77">
        <w:trPr>
          <w:gridAfter w:val="1"/>
          <w:wAfter w:w="275" w:type="dxa"/>
          <w:trHeight w:val="459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4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6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52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5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h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24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4A1D77">
        <w:trPr>
          <w:gridAfter w:val="1"/>
          <w:wAfter w:w="275" w:type="dxa"/>
          <w:trHeight w:val="450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5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9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7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5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</w:tr>
      <w:tr w:rsidR="00021A4D" w:rsidRPr="00C91BF3" w:rsidTr="004A1D77">
        <w:trPr>
          <w:gridAfter w:val="1"/>
          <w:wAfter w:w="275" w:type="dxa"/>
          <w:trHeight w:val="441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6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9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9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7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4A1D77">
        <w:trPr>
          <w:gridAfter w:val="1"/>
          <w:wAfter w:w="275" w:type="dxa"/>
          <w:trHeight w:val="450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7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28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8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4A1D77">
        <w:trPr>
          <w:gridAfter w:val="1"/>
          <w:wAfter w:w="275" w:type="dxa"/>
          <w:trHeight w:val="414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8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7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9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6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6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</w:tr>
      <w:tr w:rsidR="00021A4D" w:rsidRPr="00C91BF3" w:rsidTr="004A1D77">
        <w:trPr>
          <w:gridAfter w:val="1"/>
          <w:wAfter w:w="275" w:type="dxa"/>
          <w:trHeight w:val="441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S1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9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5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4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021A4D" w:rsidRPr="00C91BF3" w:rsidTr="00DD062A">
        <w:trPr>
          <w:gridAfter w:val="1"/>
          <w:wAfter w:w="275" w:type="dxa"/>
          <w:trHeight w:val="368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1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1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f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n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021A4D" w:rsidRPr="00C91BF3" w:rsidTr="004A1D77">
        <w:trPr>
          <w:gridAfter w:val="1"/>
          <w:wAfter w:w="275" w:type="dxa"/>
          <w:trHeight w:val="441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2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l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p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4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9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</w:tr>
      <w:tr w:rsidR="00021A4D" w:rsidRPr="00C91BF3" w:rsidTr="004A1D77">
        <w:trPr>
          <w:gridAfter w:val="1"/>
          <w:wAfter w:w="275" w:type="dxa"/>
          <w:trHeight w:val="450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3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6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4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69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2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021A4D" w:rsidRPr="00C91BF3" w:rsidTr="004A1D77">
        <w:trPr>
          <w:gridAfter w:val="1"/>
          <w:wAfter w:w="275" w:type="dxa"/>
          <w:trHeight w:val="459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4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8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8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01</w:t>
            </w:r>
          </w:p>
        </w:tc>
      </w:tr>
      <w:tr w:rsidR="00021A4D" w:rsidRPr="00C91BF3" w:rsidTr="00DD062A">
        <w:trPr>
          <w:gridAfter w:val="1"/>
          <w:wAfter w:w="275" w:type="dxa"/>
          <w:trHeight w:val="386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D1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9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o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l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n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9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5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021A4D" w:rsidRPr="00C91BF3" w:rsidTr="00DD062A">
        <w:trPr>
          <w:gridAfter w:val="1"/>
          <w:wAfter w:w="275" w:type="dxa"/>
          <w:trHeight w:val="404"/>
        </w:trPr>
        <w:tc>
          <w:tcPr>
            <w:tcW w:w="913" w:type="dxa"/>
            <w:vAlign w:val="center"/>
          </w:tcPr>
          <w:p w:rsidR="00021A4D" w:rsidRPr="00CD0450" w:rsidRDefault="00021A4D" w:rsidP="00DD06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D2</w:t>
            </w:r>
          </w:p>
        </w:tc>
        <w:tc>
          <w:tcPr>
            <w:tcW w:w="1332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08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44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e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26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9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</w:p>
        </w:tc>
        <w:tc>
          <w:tcPr>
            <w:tcW w:w="117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j 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1350" w:type="dxa"/>
            <w:vAlign w:val="center"/>
          </w:tcPr>
          <w:p w:rsidR="00021A4D" w:rsidRPr="00021A4D" w:rsidRDefault="00021A4D" w:rsidP="00DD06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</w:p>
        </w:tc>
      </w:tr>
      <w:tr w:rsidR="00021A4D" w:rsidRPr="00C91BF3" w:rsidTr="00DD062A">
        <w:trPr>
          <w:gridAfter w:val="1"/>
          <w:wAfter w:w="275" w:type="dxa"/>
          <w:trHeight w:val="440"/>
        </w:trPr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021A4D" w:rsidRPr="00CD0450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4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D3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8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d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21A4D" w:rsidRPr="00021A4D" w:rsidRDefault="00021A4D" w:rsidP="00CD04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1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L</w:t>
            </w:r>
          </w:p>
        </w:tc>
      </w:tr>
    </w:tbl>
    <w:tbl>
      <w:tblPr>
        <w:tblW w:w="13772" w:type="dxa"/>
        <w:tblLook w:val="04A0" w:firstRow="1" w:lastRow="0" w:firstColumn="1" w:lastColumn="0" w:noHBand="0" w:noVBand="1"/>
      </w:tblPr>
      <w:tblGrid>
        <w:gridCol w:w="13772"/>
      </w:tblGrid>
      <w:tr w:rsidR="00DD062A" w:rsidRPr="00DD062A" w:rsidTr="004A1D77">
        <w:trPr>
          <w:trHeight w:val="258"/>
        </w:trPr>
        <w:tc>
          <w:tcPr>
            <w:tcW w:w="1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62A" w:rsidRPr="004A1D77" w:rsidRDefault="00463DAE" w:rsidP="004A1D7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DL: Below Detection L</w:t>
            </w:r>
            <w:r w:rsidR="00DD062A"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vel</w:t>
            </w:r>
          </w:p>
        </w:tc>
      </w:tr>
      <w:tr w:rsidR="00DD062A" w:rsidRPr="00DD062A" w:rsidTr="004A1D77">
        <w:trPr>
          <w:trHeight w:val="258"/>
        </w:trPr>
        <w:tc>
          <w:tcPr>
            <w:tcW w:w="1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DAE" w:rsidRPr="004A1D77" w:rsidRDefault="00DD062A" w:rsidP="004A1D77">
            <w:pPr>
              <w:pStyle w:val="ListParagraph"/>
              <w:numPr>
                <w:ilvl w:val="0"/>
                <w:numId w:val="1"/>
              </w:numPr>
              <w:tabs>
                <w:tab w:val="left" w:pos="2664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ANOVA and </w:t>
            </w:r>
            <w:proofErr w:type="spellStart"/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ncun</w:t>
            </w:r>
            <w:r w:rsidR="00463DAE"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</w:t>
            </w:r>
            <w:proofErr w:type="spellEnd"/>
            <w:r w:rsidR="00463DAE"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ultiple range test performed</w:t>
            </w:r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DD062A" w:rsidRPr="00DD062A" w:rsidTr="004A1D77">
        <w:trPr>
          <w:trHeight w:val="258"/>
        </w:trPr>
        <w:tc>
          <w:tcPr>
            <w:tcW w:w="1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77" w:rsidRDefault="00DD062A" w:rsidP="004A1D77">
            <w:pPr>
              <w:pStyle w:val="ListParagraph"/>
              <w:numPr>
                <w:ilvl w:val="0"/>
                <w:numId w:val="1"/>
              </w:numPr>
              <w:tabs>
                <w:tab w:val="left" w:pos="266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l data represent mean of triplicate (±) SD. Means followed by different letters are significantly different at the 0.05 probability level, grouped into classes</w:t>
            </w:r>
          </w:p>
          <w:p w:rsidR="00DD062A" w:rsidRPr="004A1D77" w:rsidRDefault="00DD062A" w:rsidP="004A1D77">
            <w:pPr>
              <w:pStyle w:val="ListParagraph"/>
              <w:tabs>
                <w:tab w:val="left" w:pos="266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, b, c, d, e, f, g, h, </w:t>
            </w:r>
            <w:proofErr w:type="spellStart"/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</w:t>
            </w:r>
            <w:proofErr w:type="spellEnd"/>
            <w:r w:rsidRPr="004A1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, k, l, m, n, o, p.</w:t>
            </w:r>
          </w:p>
        </w:tc>
      </w:tr>
    </w:tbl>
    <w:p w:rsidR="00DD062A" w:rsidRDefault="00DD062A" w:rsidP="00A02B8F">
      <w:pPr>
        <w:rPr>
          <w:rFonts w:ascii="Times New Roman" w:hAnsi="Times New Roman" w:cs="Times New Roman"/>
        </w:rPr>
      </w:pPr>
    </w:p>
    <w:sectPr w:rsidR="00DD062A" w:rsidSect="00D90056">
      <w:pgSz w:w="16838" w:h="11906" w:orient="landscape"/>
      <w:pgMar w:top="12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6F5AFF"/>
    <w:multiLevelType w:val="hybridMultilevel"/>
    <w:tmpl w:val="60E6AF5C"/>
    <w:lvl w:ilvl="0" w:tplc="4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053"/>
    <w:rsid w:val="00021A4D"/>
    <w:rsid w:val="000A7053"/>
    <w:rsid w:val="003A2E35"/>
    <w:rsid w:val="00463DAE"/>
    <w:rsid w:val="00475075"/>
    <w:rsid w:val="004A1D77"/>
    <w:rsid w:val="004F4014"/>
    <w:rsid w:val="005B3BAB"/>
    <w:rsid w:val="005E06FB"/>
    <w:rsid w:val="00A02B8F"/>
    <w:rsid w:val="00A9054C"/>
    <w:rsid w:val="00AB06FA"/>
    <w:rsid w:val="00C05837"/>
    <w:rsid w:val="00C91BF3"/>
    <w:rsid w:val="00CD0450"/>
    <w:rsid w:val="00D90056"/>
    <w:rsid w:val="00DD062A"/>
    <w:rsid w:val="00DE1F93"/>
    <w:rsid w:val="00E2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BFE4E-B11D-44C8-8D6C-7D3390AD7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B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A1D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10</cp:revision>
  <dcterms:created xsi:type="dcterms:W3CDTF">2020-08-23T17:42:00Z</dcterms:created>
  <dcterms:modified xsi:type="dcterms:W3CDTF">2021-06-06T15:05:00Z</dcterms:modified>
</cp:coreProperties>
</file>